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45C52" w14:textId="37476AE6" w:rsidR="00F04DC0" w:rsidRPr="003157D2" w:rsidRDefault="00B86C3F">
      <w:pPr>
        <w:rPr>
          <w:rFonts w:ascii="Times New Roman" w:eastAsia="宋体" w:hAnsi="Times New Roman" w:cs="Times New Roman"/>
          <w:b/>
          <w:bCs/>
        </w:rPr>
      </w:pPr>
      <w:r w:rsidRPr="003157D2">
        <w:rPr>
          <w:rFonts w:ascii="Times New Roman" w:eastAsia="宋体" w:hAnsi="Times New Roman" w:cs="Times New Roman" w:hint="eastAsia"/>
          <w:b/>
          <w:bCs/>
        </w:rPr>
        <w:t xml:space="preserve">S3 </w:t>
      </w:r>
      <w:r w:rsidR="007E4CA9" w:rsidRPr="003157D2">
        <w:rPr>
          <w:rFonts w:ascii="Times New Roman" w:eastAsia="宋体" w:hAnsi="Times New Roman" w:cs="Times New Roman"/>
          <w:b/>
          <w:bCs/>
        </w:rPr>
        <w:t>Table. Legal Regulations on Protective Requirements for Asbestos Operations in China and Major Industrialized Countries in Europe and North America</w:t>
      </w:r>
    </w:p>
    <w:tbl>
      <w:tblPr>
        <w:tblStyle w:val="ae"/>
        <w:tblW w:w="12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02"/>
        <w:gridCol w:w="1976"/>
        <w:gridCol w:w="1713"/>
        <w:gridCol w:w="1835"/>
        <w:gridCol w:w="3496"/>
      </w:tblGrid>
      <w:tr w:rsidR="006237EF" w:rsidRPr="007E4CA9" w14:paraId="77DA1A0B" w14:textId="77777777" w:rsidTr="005169C0">
        <w:trPr>
          <w:trHeight w:val="651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4F6260D" w14:textId="62E3B4E4" w:rsidR="006237EF" w:rsidRPr="007E4CA9" w:rsidRDefault="007E4CA9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Countr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0C54F50" w14:textId="0965C076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Prohibition of Asbestos Production and Us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021EA342" w14:textId="5EDB9134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8-Hour TWA (f/cm³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6C69C8FB" w14:textId="59BD3C3E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 w:hint="eastAsia"/>
              </w:rPr>
              <w:t>Mandatory Use of HEPA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31503342" w14:textId="0BF0AB87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Minimum Respirator/Mask Level Requirement</w:t>
            </w: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</w:tcPr>
          <w:p w14:paraId="6CCB2EEF" w14:textId="775E2EBC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Mandatory Frequency of Environmental Asbestos Concentration Testing</w:t>
            </w:r>
          </w:p>
        </w:tc>
      </w:tr>
      <w:tr w:rsidR="006237EF" w:rsidRPr="007E4CA9" w14:paraId="592CAB91" w14:textId="77777777" w:rsidTr="005169C0">
        <w:trPr>
          <w:trHeight w:val="651"/>
        </w:trPr>
        <w:tc>
          <w:tcPr>
            <w:tcW w:w="1759" w:type="dxa"/>
            <w:tcBorders>
              <w:top w:val="single" w:sz="4" w:space="0" w:color="auto"/>
            </w:tcBorders>
          </w:tcPr>
          <w:p w14:paraId="05262038" w14:textId="0CD5799B" w:rsidR="006237EF" w:rsidRPr="005C4EDD" w:rsidRDefault="007E4CA9" w:rsidP="006237EF">
            <w:pPr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7E4CA9">
              <w:rPr>
                <w:rFonts w:ascii="Times New Roman" w:eastAsia="宋体" w:hAnsi="Times New Roman" w:cs="Times New Roman"/>
              </w:rPr>
              <w:t>China</w:t>
            </w:r>
            <w:r w:rsidR="005C4EDD">
              <w:rPr>
                <w:rFonts w:ascii="Times New Roman" w:eastAsia="宋体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596E9DE" w14:textId="4BAB22DE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o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22AEC083" w14:textId="4C806B08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0.8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51C35F6" w14:textId="7F797005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o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464EE613" w14:textId="2F62B9C1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None</w:t>
            </w:r>
          </w:p>
        </w:tc>
        <w:tc>
          <w:tcPr>
            <w:tcW w:w="3496" w:type="dxa"/>
            <w:tcBorders>
              <w:top w:val="single" w:sz="4" w:space="0" w:color="auto"/>
            </w:tcBorders>
          </w:tcPr>
          <w:p w14:paraId="5BDD3A39" w14:textId="2A59C5AF" w:rsidR="006237EF" w:rsidRPr="00797FD4" w:rsidRDefault="00D4796A" w:rsidP="00797FD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796A">
              <w:rPr>
                <w:rFonts w:ascii="Times New Roman" w:eastAsia="宋体" w:hAnsi="Times New Roman" w:cs="Times New Roman"/>
              </w:rPr>
              <w:t>Principle-based only; no mandated testing frequency</w:t>
            </w:r>
          </w:p>
        </w:tc>
      </w:tr>
      <w:tr w:rsidR="006237EF" w:rsidRPr="007E4CA9" w14:paraId="5C8F4416" w14:textId="77777777" w:rsidTr="005169C0">
        <w:trPr>
          <w:trHeight w:val="651"/>
        </w:trPr>
        <w:tc>
          <w:tcPr>
            <w:tcW w:w="1759" w:type="dxa"/>
          </w:tcPr>
          <w:p w14:paraId="21BEADAC" w14:textId="74A6DF2F" w:rsidR="006237EF" w:rsidRPr="005C4EDD" w:rsidRDefault="007E4CA9" w:rsidP="006237EF">
            <w:pPr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7E4CA9">
              <w:rPr>
                <w:rFonts w:ascii="Times New Roman" w:eastAsia="宋体" w:hAnsi="Times New Roman" w:cs="Times New Roman"/>
              </w:rPr>
              <w:t>United States</w:t>
            </w:r>
            <w:r w:rsidR="005C4EDD">
              <w:rPr>
                <w:rFonts w:ascii="Times New Roman" w:eastAsia="宋体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702" w:type="dxa"/>
          </w:tcPr>
          <w:p w14:paraId="6F0051A5" w14:textId="5BE31B2B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o</w:t>
            </w:r>
          </w:p>
        </w:tc>
        <w:tc>
          <w:tcPr>
            <w:tcW w:w="1976" w:type="dxa"/>
          </w:tcPr>
          <w:p w14:paraId="2B196AB7" w14:textId="3996F34B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0.1</w:t>
            </w:r>
          </w:p>
        </w:tc>
        <w:tc>
          <w:tcPr>
            <w:tcW w:w="1713" w:type="dxa"/>
          </w:tcPr>
          <w:p w14:paraId="091FB00C" w14:textId="375CC938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835" w:type="dxa"/>
          </w:tcPr>
          <w:p w14:paraId="1FB16D5D" w14:textId="0C0314B5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N100/P100</w:t>
            </w:r>
          </w:p>
        </w:tc>
        <w:tc>
          <w:tcPr>
            <w:tcW w:w="3496" w:type="dxa"/>
          </w:tcPr>
          <w:p w14:paraId="74BD5AAE" w14:textId="09BFCDB9" w:rsidR="006237EF" w:rsidRPr="007E4CA9" w:rsidRDefault="00D4796A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796A">
              <w:rPr>
                <w:rFonts w:ascii="Times New Roman" w:eastAsia="宋体" w:hAnsi="Times New Roman" w:cs="Times New Roman"/>
              </w:rPr>
              <w:t>Every 3–6 months depending on exposure results</w:t>
            </w:r>
          </w:p>
        </w:tc>
      </w:tr>
      <w:tr w:rsidR="006237EF" w:rsidRPr="007E4CA9" w14:paraId="76D526AA" w14:textId="77777777" w:rsidTr="005169C0">
        <w:trPr>
          <w:trHeight w:val="651"/>
        </w:trPr>
        <w:tc>
          <w:tcPr>
            <w:tcW w:w="1759" w:type="dxa"/>
          </w:tcPr>
          <w:p w14:paraId="7F1206B7" w14:textId="40CD10E6" w:rsidR="006237EF" w:rsidRPr="005C4EDD" w:rsidRDefault="007E4CA9" w:rsidP="006237EF">
            <w:pPr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7E4CA9">
              <w:rPr>
                <w:rFonts w:ascii="Times New Roman" w:eastAsia="宋体" w:hAnsi="Times New Roman" w:cs="Times New Roman"/>
              </w:rPr>
              <w:t>United Kingdom</w:t>
            </w:r>
            <w:r w:rsidR="005C4EDD">
              <w:rPr>
                <w:rFonts w:ascii="Times New Roman" w:eastAsia="宋体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1702" w:type="dxa"/>
          </w:tcPr>
          <w:p w14:paraId="6156004C" w14:textId="65C53734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976" w:type="dxa"/>
          </w:tcPr>
          <w:p w14:paraId="719888FF" w14:textId="7A491921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0.1</w:t>
            </w:r>
          </w:p>
        </w:tc>
        <w:tc>
          <w:tcPr>
            <w:tcW w:w="1713" w:type="dxa"/>
          </w:tcPr>
          <w:p w14:paraId="03CC9BD9" w14:textId="76BFD928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835" w:type="dxa"/>
          </w:tcPr>
          <w:p w14:paraId="5B837506" w14:textId="2DA56975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FFP3</w:t>
            </w:r>
          </w:p>
        </w:tc>
        <w:tc>
          <w:tcPr>
            <w:tcW w:w="3496" w:type="dxa"/>
          </w:tcPr>
          <w:p w14:paraId="5D2D52ED" w14:textId="092D184B" w:rsidR="006237EF" w:rsidRPr="007E4CA9" w:rsidRDefault="00D4796A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796A">
              <w:rPr>
                <w:rFonts w:ascii="Times New Roman" w:eastAsia="宋体" w:hAnsi="Times New Roman" w:cs="Times New Roman"/>
              </w:rPr>
              <w:t>Periodic monitoring; continuous monitoring for high-risk work</w:t>
            </w:r>
          </w:p>
        </w:tc>
      </w:tr>
      <w:tr w:rsidR="006237EF" w:rsidRPr="007E4CA9" w14:paraId="7A6334A5" w14:textId="77777777" w:rsidTr="005169C0">
        <w:trPr>
          <w:trHeight w:val="651"/>
        </w:trPr>
        <w:tc>
          <w:tcPr>
            <w:tcW w:w="1759" w:type="dxa"/>
          </w:tcPr>
          <w:p w14:paraId="6A394928" w14:textId="160E2717" w:rsidR="006237EF" w:rsidRPr="005C4EDD" w:rsidRDefault="007E4CA9" w:rsidP="006237EF">
            <w:pPr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7E4CA9">
              <w:rPr>
                <w:rFonts w:ascii="Times New Roman" w:eastAsia="宋体" w:hAnsi="Times New Roman" w:cs="Times New Roman"/>
              </w:rPr>
              <w:t>Germany</w:t>
            </w:r>
            <w:r w:rsidR="005C4EDD">
              <w:rPr>
                <w:rFonts w:ascii="Times New Roman" w:eastAsia="宋体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702" w:type="dxa"/>
          </w:tcPr>
          <w:p w14:paraId="76F33146" w14:textId="019F1452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976" w:type="dxa"/>
          </w:tcPr>
          <w:p w14:paraId="32B8780C" w14:textId="3B564072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0.1</w:t>
            </w:r>
          </w:p>
        </w:tc>
        <w:tc>
          <w:tcPr>
            <w:tcW w:w="1713" w:type="dxa"/>
          </w:tcPr>
          <w:p w14:paraId="69E22924" w14:textId="650114A8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835" w:type="dxa"/>
          </w:tcPr>
          <w:p w14:paraId="2451408B" w14:textId="21CC7C44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FFP3 / Full-face Respirator</w:t>
            </w:r>
          </w:p>
        </w:tc>
        <w:tc>
          <w:tcPr>
            <w:tcW w:w="3496" w:type="dxa"/>
          </w:tcPr>
          <w:p w14:paraId="5C25CEA4" w14:textId="7896CA10" w:rsidR="006237EF" w:rsidRPr="007E4CA9" w:rsidRDefault="00D4796A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796A">
              <w:rPr>
                <w:rFonts w:ascii="Times New Roman" w:eastAsia="宋体" w:hAnsi="Times New Roman" w:cs="Times New Roman" w:hint="eastAsia"/>
              </w:rPr>
              <w:t>Regular monitoring; continuous assessment in high-risk demolition</w:t>
            </w:r>
          </w:p>
        </w:tc>
      </w:tr>
      <w:tr w:rsidR="006237EF" w:rsidRPr="007E4CA9" w14:paraId="63D3142B" w14:textId="77777777" w:rsidTr="005169C0">
        <w:trPr>
          <w:trHeight w:val="651"/>
        </w:trPr>
        <w:tc>
          <w:tcPr>
            <w:tcW w:w="1759" w:type="dxa"/>
            <w:tcBorders>
              <w:bottom w:val="single" w:sz="4" w:space="0" w:color="auto"/>
            </w:tcBorders>
          </w:tcPr>
          <w:p w14:paraId="7CC159FE" w14:textId="37FE6789" w:rsidR="006237EF" w:rsidRPr="005C4EDD" w:rsidRDefault="00797FD4" w:rsidP="006237EF">
            <w:pPr>
              <w:jc w:val="center"/>
              <w:rPr>
                <w:rFonts w:ascii="Times New Roman" w:eastAsia="宋体" w:hAnsi="Times New Roman" w:cs="Times New Roman"/>
                <w:vertAlign w:val="superscript"/>
              </w:rPr>
            </w:pPr>
            <w:r w:rsidRPr="00797FD4">
              <w:rPr>
                <w:rFonts w:ascii="Times New Roman" w:eastAsia="宋体" w:hAnsi="Times New Roman" w:cs="Times New Roman"/>
              </w:rPr>
              <w:t>France</w:t>
            </w:r>
            <w:r w:rsidR="005C4EDD">
              <w:rPr>
                <w:rFonts w:ascii="Times New Roman" w:eastAsia="宋体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C93CF08" w14:textId="0C68440B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0A64D47" w14:textId="6AB63ECB" w:rsidR="006237EF" w:rsidRPr="007E4CA9" w:rsidRDefault="006237EF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E4CA9">
              <w:rPr>
                <w:rFonts w:ascii="Times New Roman" w:eastAsia="宋体" w:hAnsi="Times New Roman" w:cs="Times New Roman"/>
              </w:rPr>
              <w:t>0.01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6EF54C4" w14:textId="6CB3CD75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693B0FB" w14:textId="07952BD6" w:rsidR="006237EF" w:rsidRPr="007E4CA9" w:rsidRDefault="00797FD4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97FD4">
              <w:rPr>
                <w:rFonts w:ascii="Times New Roman" w:eastAsia="宋体" w:hAnsi="Times New Roman" w:cs="Times New Roman"/>
              </w:rPr>
              <w:t>FFP3 / P3 Filter Cartridge</w:t>
            </w:r>
          </w:p>
        </w:tc>
        <w:tc>
          <w:tcPr>
            <w:tcW w:w="3496" w:type="dxa"/>
            <w:tcBorders>
              <w:bottom w:val="single" w:sz="4" w:space="0" w:color="auto"/>
            </w:tcBorders>
          </w:tcPr>
          <w:p w14:paraId="2AF9557E" w14:textId="77B68392" w:rsidR="006237EF" w:rsidRPr="007E4CA9" w:rsidRDefault="00D4796A" w:rsidP="006237E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796A">
              <w:rPr>
                <w:rFonts w:ascii="Times New Roman" w:eastAsia="宋体" w:hAnsi="Times New Roman" w:cs="Times New Roman" w:hint="eastAsia"/>
              </w:rPr>
              <w:t>At least every 6 months; frequent/continuous monitoring for high-risk work</w:t>
            </w:r>
          </w:p>
        </w:tc>
      </w:tr>
    </w:tbl>
    <w:p w14:paraId="37EA3E32" w14:textId="22E09E7F" w:rsidR="00D4796A" w:rsidRPr="005C4EDD" w:rsidRDefault="00D4796A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 w:hint="eastAsia"/>
        </w:rPr>
        <w:t xml:space="preserve">1. </w:t>
      </w:r>
      <w:r w:rsidRPr="005C4EDD">
        <w:rPr>
          <w:rFonts w:ascii="Times New Roman" w:eastAsia="宋体" w:hAnsi="Times New Roman" w:cs="Times New Roman"/>
        </w:rPr>
        <w:t>National Health Commission of the People’s Republic of China. (2019). Occupational exposure limits for hazardous agents in the workplace – Part 1: Chemical hazardous agents (GBZ 2.1-2019)</w:t>
      </w:r>
      <w:r w:rsidRPr="005C4EDD">
        <w:rPr>
          <w:rFonts w:ascii="Times New Roman" w:eastAsia="宋体" w:hAnsi="Times New Roman" w:cs="Times New Roman" w:hint="eastAsia"/>
        </w:rPr>
        <w:t>.</w:t>
      </w:r>
    </w:p>
    <w:p w14:paraId="44723594" w14:textId="7EF8E865" w:rsidR="00D4796A" w:rsidRPr="005C4EDD" w:rsidRDefault="00D4796A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 w:hint="eastAsia"/>
        </w:rPr>
        <w:t>2. Occupational Safety and Health Administration. (n.d.). Asbestos (29 CFR 1910.1001). U.S. Department of Labor. https://www.osha.gov/laws-regs/regulations/standardnumber/1910/1910.1001</w:t>
      </w:r>
    </w:p>
    <w:p w14:paraId="39A8CC06" w14:textId="202D2533" w:rsidR="00D4796A" w:rsidRPr="005C4EDD" w:rsidRDefault="00D4796A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 w:hint="eastAsia"/>
        </w:rPr>
        <w:t>3. UK Government. (2012). Control of Asbestos Regulations 2012 (SI 2012/632). https://www.legislation.gov.uk/uksi/2012/632/contents/made</w:t>
      </w:r>
    </w:p>
    <w:p w14:paraId="6C962AC0" w14:textId="1C42BA89" w:rsidR="00D4796A" w:rsidRPr="005C4EDD" w:rsidRDefault="00D4796A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 w:hint="eastAsia"/>
        </w:rPr>
        <w:t xml:space="preserve">4. Federal Ministry of Labour and Social Affairs. (2019). Technical Rules for Hazardous Substances: TRGS 519 </w:t>
      </w:r>
      <w:r w:rsidRPr="005C4EDD">
        <w:rPr>
          <w:rFonts w:ascii="Times New Roman" w:eastAsia="宋体" w:hAnsi="Times New Roman" w:cs="Times New Roman" w:hint="eastAsia"/>
        </w:rPr>
        <w:t>–</w:t>
      </w:r>
      <w:r w:rsidRPr="005C4EDD">
        <w:rPr>
          <w:rFonts w:ascii="Times New Roman" w:eastAsia="宋体" w:hAnsi="Times New Roman" w:cs="Times New Roman" w:hint="eastAsia"/>
        </w:rPr>
        <w:t xml:space="preserve"> Asbestos: Demolition, reconstruction, and maintenance work. https://www.baua.de</w:t>
      </w:r>
    </w:p>
    <w:p w14:paraId="0E105EC7" w14:textId="3E0EF109" w:rsidR="00D4796A" w:rsidRPr="005C4EDD" w:rsidRDefault="005C4EDD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 w:hint="eastAsia"/>
        </w:rPr>
        <w:t xml:space="preserve">5. French Ministry of Labour. (n.d.). Labour Code </w:t>
      </w:r>
      <w:r w:rsidRPr="005C4EDD">
        <w:rPr>
          <w:rFonts w:ascii="Times New Roman" w:eastAsia="宋体" w:hAnsi="Times New Roman" w:cs="Times New Roman" w:hint="eastAsia"/>
        </w:rPr>
        <w:t>–</w:t>
      </w:r>
      <w:r w:rsidRPr="005C4EDD">
        <w:rPr>
          <w:rFonts w:ascii="Times New Roman" w:eastAsia="宋体" w:hAnsi="Times New Roman" w:cs="Times New Roman" w:hint="eastAsia"/>
        </w:rPr>
        <w:t xml:space="preserve"> Provisions on asbestos exposure and worker protection. https://www.legifrance.gouv.fr</w:t>
      </w:r>
    </w:p>
    <w:p w14:paraId="0F3D217A" w14:textId="5019C4D7" w:rsidR="005C4EDD" w:rsidRPr="00D4796A" w:rsidRDefault="005C4EDD">
      <w:pPr>
        <w:rPr>
          <w:rFonts w:ascii="Times New Roman" w:eastAsia="宋体" w:hAnsi="Times New Roman" w:cs="Times New Roman"/>
        </w:rPr>
      </w:pPr>
      <w:r w:rsidRPr="005C4EDD">
        <w:rPr>
          <w:rFonts w:ascii="Times New Roman" w:eastAsia="宋体" w:hAnsi="Times New Roman" w:cs="Times New Roman"/>
        </w:rPr>
        <w:t>TWA</w:t>
      </w:r>
      <w:r w:rsidRPr="005C4EDD">
        <w:rPr>
          <w:rFonts w:ascii="Times New Roman" w:eastAsia="宋体" w:hAnsi="Times New Roman" w:cs="Times New Roman" w:hint="eastAsia"/>
        </w:rPr>
        <w:t>:</w:t>
      </w:r>
      <w:r w:rsidRPr="005C4EDD">
        <w:rPr>
          <w:rFonts w:ascii="Times New Roman" w:eastAsia="宋体" w:hAnsi="Times New Roman" w:cs="Times New Roman"/>
        </w:rPr>
        <w:t xml:space="preserve"> Time-Weighted Average</w:t>
      </w:r>
      <w:r>
        <w:rPr>
          <w:rFonts w:ascii="Times New Roman" w:eastAsia="宋体" w:hAnsi="Times New Roman" w:cs="Times New Roman" w:hint="eastAsia"/>
        </w:rPr>
        <w:t xml:space="preserve">; </w:t>
      </w:r>
      <w:r w:rsidRPr="005C4EDD">
        <w:rPr>
          <w:rFonts w:ascii="Times New Roman" w:eastAsia="宋体" w:hAnsi="Times New Roman" w:cs="Times New Roman" w:hint="eastAsia"/>
        </w:rPr>
        <w:t>HEPA</w:t>
      </w:r>
      <w:r>
        <w:rPr>
          <w:rFonts w:ascii="Times New Roman" w:eastAsia="宋体" w:hAnsi="Times New Roman" w:cs="Times New Roman" w:hint="eastAsia"/>
        </w:rPr>
        <w:t xml:space="preserve">: </w:t>
      </w:r>
      <w:r w:rsidRPr="005C4EDD">
        <w:rPr>
          <w:rFonts w:ascii="Times New Roman" w:eastAsia="宋体" w:hAnsi="Times New Roman" w:cs="Times New Roman" w:hint="eastAsia"/>
        </w:rPr>
        <w:t xml:space="preserve">High-Efficiency Particulate Air; </w:t>
      </w:r>
      <w:r w:rsidRPr="005C4EDD">
        <w:rPr>
          <w:rFonts w:ascii="Times New Roman" w:eastAsia="宋体" w:hAnsi="Times New Roman" w:cs="Times New Roman"/>
        </w:rPr>
        <w:t>FFP3</w:t>
      </w:r>
      <w:r w:rsidRPr="005C4EDD">
        <w:rPr>
          <w:rFonts w:ascii="Times New Roman" w:eastAsia="宋体" w:hAnsi="Times New Roman" w:cs="Times New Roman" w:hint="eastAsia"/>
        </w:rPr>
        <w:t xml:space="preserve">: </w:t>
      </w:r>
      <w:r w:rsidRPr="005C4EDD">
        <w:rPr>
          <w:rFonts w:ascii="Times New Roman" w:eastAsia="宋体" w:hAnsi="Times New Roman" w:cs="Times New Roman"/>
        </w:rPr>
        <w:t>Filtering Face Piece Class 3</w:t>
      </w:r>
      <w:r w:rsidRPr="005C4EDD">
        <w:rPr>
          <w:rFonts w:ascii="Times New Roman" w:eastAsia="宋体" w:hAnsi="Times New Roman" w:cs="Times New Roman" w:hint="eastAsia"/>
        </w:rPr>
        <w:t>.</w:t>
      </w:r>
    </w:p>
    <w:sectPr w:rsidR="005C4EDD" w:rsidRPr="00D4796A" w:rsidSect="006237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FB5E0" w14:textId="77777777" w:rsidR="006D050A" w:rsidRDefault="006D050A" w:rsidP="000C4F18">
      <w:pPr>
        <w:rPr>
          <w:rFonts w:hint="eastAsia"/>
        </w:rPr>
      </w:pPr>
      <w:r>
        <w:separator/>
      </w:r>
    </w:p>
  </w:endnote>
  <w:endnote w:type="continuationSeparator" w:id="0">
    <w:p w14:paraId="307A0BA7" w14:textId="77777777" w:rsidR="006D050A" w:rsidRDefault="006D050A" w:rsidP="000C4F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8AF74" w14:textId="77777777" w:rsidR="006D050A" w:rsidRDefault="006D050A" w:rsidP="000C4F18">
      <w:pPr>
        <w:rPr>
          <w:rFonts w:hint="eastAsia"/>
        </w:rPr>
      </w:pPr>
      <w:r>
        <w:separator/>
      </w:r>
    </w:p>
  </w:footnote>
  <w:footnote w:type="continuationSeparator" w:id="0">
    <w:p w14:paraId="10B90797" w14:textId="77777777" w:rsidR="006D050A" w:rsidRDefault="006D050A" w:rsidP="000C4F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64"/>
    <w:rsid w:val="000C4F18"/>
    <w:rsid w:val="00133267"/>
    <w:rsid w:val="001674FE"/>
    <w:rsid w:val="001855C1"/>
    <w:rsid w:val="001B6282"/>
    <w:rsid w:val="003157D2"/>
    <w:rsid w:val="0048431F"/>
    <w:rsid w:val="004972AF"/>
    <w:rsid w:val="005169C0"/>
    <w:rsid w:val="00533D6B"/>
    <w:rsid w:val="00576FE6"/>
    <w:rsid w:val="00597B2F"/>
    <w:rsid w:val="005C4EDD"/>
    <w:rsid w:val="005D5964"/>
    <w:rsid w:val="005F6490"/>
    <w:rsid w:val="006237EF"/>
    <w:rsid w:val="006D050A"/>
    <w:rsid w:val="00702D66"/>
    <w:rsid w:val="00796F78"/>
    <w:rsid w:val="00797FD4"/>
    <w:rsid w:val="007E4CA9"/>
    <w:rsid w:val="00826113"/>
    <w:rsid w:val="00934397"/>
    <w:rsid w:val="00945856"/>
    <w:rsid w:val="00951B3D"/>
    <w:rsid w:val="00973BF9"/>
    <w:rsid w:val="00AC31FB"/>
    <w:rsid w:val="00AD2C1B"/>
    <w:rsid w:val="00B86C3F"/>
    <w:rsid w:val="00D4796A"/>
    <w:rsid w:val="00DA1105"/>
    <w:rsid w:val="00DE391D"/>
    <w:rsid w:val="00E93490"/>
    <w:rsid w:val="00F04DC0"/>
    <w:rsid w:val="00F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FF1512"/>
  <w15:chartTrackingRefBased/>
  <w15:docId w15:val="{1F415D66-56E0-44D7-85E2-0148490F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59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5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59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59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59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59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59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59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59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59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5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5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59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59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59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59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59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59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59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5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59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59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59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59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59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59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5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59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59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C3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45856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45856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0C4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C4F18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C4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C4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2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731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63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6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4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52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359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762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863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8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hao Li</dc:creator>
  <cp:keywords/>
  <dc:description/>
  <cp:lastModifiedBy>Hanchao Li</cp:lastModifiedBy>
  <cp:revision>16</cp:revision>
  <dcterms:created xsi:type="dcterms:W3CDTF">2025-05-21T12:50:00Z</dcterms:created>
  <dcterms:modified xsi:type="dcterms:W3CDTF">2026-03-16T09:14:00Z</dcterms:modified>
</cp:coreProperties>
</file>